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2AC" w:rsidRPr="00821A9F" w:rsidRDefault="00E422AC" w:rsidP="00E422AC">
      <w:pPr>
        <w:rPr>
          <w:rFonts w:ascii="Times New Roman" w:hAnsi="Times New Roman" w:cs="Times New Roman"/>
          <w:sz w:val="24"/>
          <w:szCs w:val="24"/>
        </w:rPr>
      </w:pPr>
      <w:r w:rsidRPr="00E422AC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E422A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Pr="00821A9F">
        <w:rPr>
          <w:rFonts w:ascii="Times New Roman" w:hAnsi="Times New Roman" w:cs="Times New Roman (Body CS)"/>
          <w:sz w:val="24"/>
          <w:szCs w:val="24"/>
        </w:rPr>
        <w:t>Association between the proportion of children exposed to high stimulation and country-level characteristics for 62 countrie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744"/>
        <w:gridCol w:w="2080"/>
        <w:gridCol w:w="2080"/>
        <w:gridCol w:w="2456"/>
      </w:tblGrid>
      <w:tr w:rsidR="00E422AC" w:rsidRPr="00821A9F" w:rsidTr="00F35FB7">
        <w:trPr>
          <w:jc w:val="center"/>
        </w:trPr>
        <w:tc>
          <w:tcPr>
            <w:tcW w:w="146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% high maternal stimulation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% high paternal stimulation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% high stimulation by other caregivers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HDI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1.34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0.47+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0.4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0.35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Gini index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16.7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27.1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14.66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20.65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% Urba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Unemployment rat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East Asia and the Pacific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22.51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8.1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4.41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6.21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Latin America &amp; the Caribbea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17.19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5.95*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6.1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3.30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4.65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Middle East &amp; North Afric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24.50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7.59*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3.79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8.2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4.46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6.29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South Asi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7.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9.4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5.10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7.18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Sub-Saharan Afric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17.37+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3.30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9.9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5.39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7.59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Low-incom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10.8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3.2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2.28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10.6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5.78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8.13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Lower-middle incom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11.88+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6.33+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6.6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3.60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5.08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23.8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11.9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37.8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20.47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(28.82)</w:t>
            </w:r>
          </w:p>
        </w:tc>
      </w:tr>
      <w:tr w:rsidR="00E422AC" w:rsidRPr="00821A9F" w:rsidTr="00F35FB7">
        <w:trPr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2AC" w:rsidRPr="00821A9F" w:rsidTr="00F35FB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422AC" w:rsidRPr="00821A9F" w:rsidRDefault="00E422AC" w:rsidP="00F35F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A9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:rsidR="00E422AC" w:rsidRPr="00821A9F" w:rsidRDefault="00E422AC" w:rsidP="00E422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 (Body CS)"/>
          <w:sz w:val="24"/>
          <w:szCs w:val="24"/>
        </w:rPr>
      </w:pPr>
      <w:r w:rsidRPr="00821A9F">
        <w:rPr>
          <w:rFonts w:ascii="Times New Roman" w:hAnsi="Times New Roman" w:cs="Times New Roman (Body CS)"/>
          <w:sz w:val="24"/>
          <w:szCs w:val="24"/>
        </w:rPr>
        <w:t xml:space="preserve">Note. </w:t>
      </w:r>
      <w:r w:rsidRPr="00821A9F">
        <w:rPr>
          <w:rFonts w:ascii="Times New Roman" w:hAnsi="Times New Roman" w:cs="Times New Roman"/>
          <w:sz w:val="24"/>
          <w:szCs w:val="24"/>
        </w:rPr>
        <w:t xml:space="preserve">Standard errors in parentheses. </w:t>
      </w:r>
      <w:r w:rsidRPr="00821A9F">
        <w:rPr>
          <w:rFonts w:ascii="Times New Roman" w:hAnsi="Times New Roman" w:cs="Times New Roman (Body CS)"/>
          <w:sz w:val="24"/>
          <w:szCs w:val="24"/>
        </w:rPr>
        <w:t>Omitted region: Europe and Central Asia. Omitted income group: upper-middle income.</w:t>
      </w:r>
    </w:p>
    <w:p w:rsidR="00E422AC" w:rsidRPr="00821A9F" w:rsidRDefault="00E422AC" w:rsidP="00E422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1A9F">
        <w:rPr>
          <w:rFonts w:ascii="Times New Roman" w:hAnsi="Times New Roman" w:cs="Times New Roman"/>
          <w:sz w:val="24"/>
          <w:szCs w:val="24"/>
        </w:rPr>
        <w:t>** p&lt;0.01, + p&lt;0.1</w:t>
      </w:r>
    </w:p>
    <w:p w:rsidR="00E422AC" w:rsidRDefault="00E422AC"/>
    <w:sectPr w:rsidR="00E42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AC"/>
    <w:rsid w:val="00E4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B787"/>
  <w15:chartTrackingRefBased/>
  <w15:docId w15:val="{A165A024-07F9-4BD7-BD6C-001043928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2:00Z</dcterms:created>
  <dcterms:modified xsi:type="dcterms:W3CDTF">2020-02-20T15:53:00Z</dcterms:modified>
</cp:coreProperties>
</file>